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624ABD89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68562A60" w14:textId="4CA49D82" w:rsidR="00EF1FC6" w:rsidRDefault="00EF1FC6">
      <w:pPr>
        <w:rPr>
          <w:rFonts w:ascii="Arial" w:hAnsi="Arial" w:cs="Arial"/>
          <w:b/>
          <w:sz w:val="20"/>
          <w:u w:val="single"/>
        </w:rPr>
      </w:pPr>
    </w:p>
    <w:p w14:paraId="623B6EFF" w14:textId="5B9AD7B0" w:rsidR="00EF1FC6" w:rsidRDefault="00EF1FC6">
      <w:pPr>
        <w:rPr>
          <w:rFonts w:ascii="Arial" w:hAnsi="Arial" w:cs="Arial"/>
          <w:b/>
          <w:sz w:val="20"/>
          <w:u w:val="single"/>
        </w:rPr>
      </w:pPr>
      <w:r w:rsidRPr="00C27700">
        <w:rPr>
          <w:szCs w:val="24"/>
        </w:rPr>
        <w:t>“</w:t>
      </w:r>
      <w:r w:rsidR="007C3B28">
        <w:rPr>
          <w:szCs w:val="24"/>
        </w:rPr>
        <w:t xml:space="preserve">Double-Butter: A Cementation Technique that Significantly Reduces Lipid Contamination of the Tibial Baseplate in Total Knee </w:t>
      </w:r>
      <w:proofErr w:type="gramStart"/>
      <w:r w:rsidR="007C3B28">
        <w:rPr>
          <w:szCs w:val="24"/>
        </w:rPr>
        <w:t>Arthroplasty</w:t>
      </w:r>
      <w:proofErr w:type="gramEnd"/>
      <w:r w:rsidRPr="00C27700">
        <w:rPr>
          <w:szCs w:val="24"/>
        </w:rPr>
        <w:t>”</w:t>
      </w:r>
    </w:p>
    <w:p w14:paraId="442EAFEC" w14:textId="28A8D82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4B794D83" w14:textId="1A4D33BC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669A505A" w:rsidR="00B8676E" w:rsidRDefault="00FC1A7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F07DB"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0DBAC04C" w14:textId="2A705F83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E2798">
        <w:rPr>
          <w:rFonts w:ascii="Arial" w:hAnsi="Arial" w:cs="Arial"/>
          <w:sz w:val="20"/>
        </w:rPr>
        <w:t>\</w:t>
      </w:r>
    </w:p>
    <w:p w14:paraId="506FCEB1" w14:textId="20E67E52" w:rsidR="00B8676E" w:rsidRDefault="00FC1A7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248866" w14:textId="2EA2620C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5E2798">
        <w:rPr>
          <w:rFonts w:ascii="Arial" w:hAnsi="Arial" w:cs="Arial"/>
          <w:sz w:val="20"/>
        </w:rPr>
        <w:t>\</w:t>
      </w:r>
    </w:p>
    <w:p w14:paraId="62916833" w14:textId="5490D1A5" w:rsidR="00B8676E" w:rsidRDefault="00FC1A7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41CC58" w14:textId="3A0074E8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249128C" w14:textId="07A6860C" w:rsidR="00B8676E" w:rsidRDefault="005E279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010E0A"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5280C7A" w14:textId="37BF2828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0A3E9186" w:rsidR="00B8676E" w:rsidRDefault="00FC1A7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A2184A1" w14:textId="15C711B2" w:rsidR="00B8676E" w:rsidRDefault="005E279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F07DB"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44C28BD6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5D3E6E7D" w:rsidR="00B8676E" w:rsidRDefault="00FC1A7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010E0A"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59463D1" w14:textId="765BB751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8C63785" w14:textId="16E2F504" w:rsidR="00B8676E" w:rsidRDefault="00FC1A7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53D199" w14:textId="5AE9DFFE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9C95EC" w14:textId="7659954D" w:rsidR="00B8676E" w:rsidRDefault="005E279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F07DB"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4E47F0E" w14:textId="427A101E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1B1C26C3" w:rsidR="00B8676E" w:rsidRDefault="005E279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F07DB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EF2A579" w14:textId="6D58F588" w:rsidR="00F50592" w:rsidRPr="005E2798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E2798">
        <w:rPr>
          <w:rFonts w:ascii="Arial" w:eastAsia="Geeza Pro" w:hAnsi="Arial" w:cs="Arial"/>
          <w:sz w:val="20"/>
        </w:rPr>
        <w:t>\</w:t>
      </w:r>
    </w:p>
    <w:p w14:paraId="0DC2C4CA" w14:textId="76A85941" w:rsidR="00F50592" w:rsidRDefault="005E279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F07DB">
        <w:rPr>
          <w:rFonts w:ascii="Arial" w:hAnsi="Arial" w:cs="Arial"/>
          <w:sz w:val="20"/>
        </w:rPr>
        <w:t>None</w:t>
      </w:r>
    </w:p>
    <w:p w14:paraId="6A2C4489" w14:textId="3F4E1C0E" w:rsidR="004D0940" w:rsidRDefault="004D0940" w:rsidP="00F50592">
      <w:pPr>
        <w:pStyle w:val="Body1"/>
        <w:rPr>
          <w:rFonts w:ascii="Arial" w:hAnsi="Arial" w:cs="Arial"/>
          <w:sz w:val="20"/>
        </w:rPr>
      </w:pPr>
    </w:p>
    <w:p w14:paraId="32970839" w14:textId="77777777" w:rsidR="004D0940" w:rsidRDefault="004D0940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42B96DF" w:rsidR="0084548A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4747DA74" w14:textId="77777777" w:rsidR="00371B9D" w:rsidRPr="008020B6" w:rsidRDefault="00371B9D" w:rsidP="0084548A">
      <w:pPr>
        <w:pStyle w:val="PlainText"/>
        <w:rPr>
          <w:rFonts w:ascii="Arial" w:hAnsi="Arial" w:cs="Arial"/>
          <w:b/>
          <w:sz w:val="20"/>
          <w:u w:val="single"/>
        </w:rPr>
      </w:pP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B5B443F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4ECC7916" w14:textId="729EFBAB" w:rsidR="004D0940" w:rsidRDefault="00AD7C6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5829BB77" wp14:editId="72DAA614">
                <wp:simplePos x="0" y="0"/>
                <wp:positionH relativeFrom="column">
                  <wp:posOffset>2677980</wp:posOffset>
                </wp:positionH>
                <wp:positionV relativeFrom="paragraph">
                  <wp:posOffset>-125230</wp:posOffset>
                </wp:positionV>
                <wp:extent cx="1631160" cy="472320"/>
                <wp:effectExtent l="38100" t="38100" r="7620" b="42545"/>
                <wp:wrapNone/>
                <wp:docPr id="1787125947" name="Ink 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631160" cy="4723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696AA635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8" o:spid="_x0000_s1026" type="#_x0000_t75" style="position:absolute;margin-left:210.5pt;margin-top:-10.2pt;width:129.15pt;height:37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">
                <v:imagedata r:id="rId6" o:title=""/>
              </v:shape>
            </w:pict>
          </mc:Fallback>
        </mc:AlternateContent>
      </w:r>
    </w:p>
    <w:p w14:paraId="70EB2F21" w14:textId="4E8685CD" w:rsidR="004E4D51" w:rsidRPr="00F50592" w:rsidRDefault="00AD7C6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4CADD330" wp14:editId="7099B4AE">
                <wp:simplePos x="0" y="0"/>
                <wp:positionH relativeFrom="column">
                  <wp:posOffset>2663580</wp:posOffset>
                </wp:positionH>
                <wp:positionV relativeFrom="paragraph">
                  <wp:posOffset>-117200</wp:posOffset>
                </wp:positionV>
                <wp:extent cx="918000" cy="324720"/>
                <wp:effectExtent l="38100" t="38100" r="15875" b="37465"/>
                <wp:wrapNone/>
                <wp:docPr id="1918315682" name="Ink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918000" cy="3247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94CAF80" id="Ink 7" o:spid="_x0000_s1026" type="#_x0000_t75" style="position:absolute;margin-left:209.4pt;margin-top:-9.6pt;width:73pt;height:26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">
                <v:imagedata r:id="rId8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>William Gilbert</w:t>
      </w:r>
      <w:r w:rsidR="005E2798">
        <w:rPr>
          <w:rFonts w:ascii="Arial" w:hAnsi="Arial" w:cs="Arial"/>
          <w:sz w:val="20"/>
        </w:rPr>
        <w:t>, MD</w:t>
      </w:r>
      <w:r w:rsidR="00371B9D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316F11">
        <w:rPr>
          <w:rFonts w:ascii="Arial" w:hAnsi="Arial" w:cs="Arial"/>
          <w:sz w:val="20"/>
        </w:rPr>
        <w:t xml:space="preserve">                   </w:t>
      </w:r>
      <w:r w:rsidR="007C3B28">
        <w:rPr>
          <w:rFonts w:ascii="Arial" w:hAnsi="Arial" w:cs="Arial"/>
          <w:sz w:val="20"/>
        </w:rPr>
        <w:t>Dec 6, 2023</w:t>
      </w:r>
    </w:p>
    <w:p w14:paraId="4295588D" w14:textId="02C65B1F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91332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0E0A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114"/>
    <w:rsid w:val="000D7513"/>
    <w:rsid w:val="001137A1"/>
    <w:rsid w:val="00145D55"/>
    <w:rsid w:val="001618C4"/>
    <w:rsid w:val="001649DA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6F11"/>
    <w:rsid w:val="00317AA3"/>
    <w:rsid w:val="00323981"/>
    <w:rsid w:val="003355F6"/>
    <w:rsid w:val="00341489"/>
    <w:rsid w:val="00355088"/>
    <w:rsid w:val="00364A33"/>
    <w:rsid w:val="0036599C"/>
    <w:rsid w:val="00371B9D"/>
    <w:rsid w:val="00382BBA"/>
    <w:rsid w:val="003B4760"/>
    <w:rsid w:val="003E2F7D"/>
    <w:rsid w:val="003E4FC0"/>
    <w:rsid w:val="0041078D"/>
    <w:rsid w:val="00457057"/>
    <w:rsid w:val="00462C17"/>
    <w:rsid w:val="004820EE"/>
    <w:rsid w:val="004A0736"/>
    <w:rsid w:val="004D0632"/>
    <w:rsid w:val="004D0940"/>
    <w:rsid w:val="004D6B16"/>
    <w:rsid w:val="004E4D51"/>
    <w:rsid w:val="00525F33"/>
    <w:rsid w:val="00537F39"/>
    <w:rsid w:val="005578A2"/>
    <w:rsid w:val="00570D5F"/>
    <w:rsid w:val="005711AC"/>
    <w:rsid w:val="0059654B"/>
    <w:rsid w:val="005A223B"/>
    <w:rsid w:val="005B6E18"/>
    <w:rsid w:val="005C3908"/>
    <w:rsid w:val="005E0037"/>
    <w:rsid w:val="005E2798"/>
    <w:rsid w:val="0060118A"/>
    <w:rsid w:val="006375C1"/>
    <w:rsid w:val="00647216"/>
    <w:rsid w:val="00664516"/>
    <w:rsid w:val="006742B8"/>
    <w:rsid w:val="006866F7"/>
    <w:rsid w:val="006970DE"/>
    <w:rsid w:val="006B2DA8"/>
    <w:rsid w:val="006B3CD0"/>
    <w:rsid w:val="006C026B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C3B28"/>
    <w:rsid w:val="007F159F"/>
    <w:rsid w:val="008112DF"/>
    <w:rsid w:val="00833E68"/>
    <w:rsid w:val="0084548A"/>
    <w:rsid w:val="00872BA6"/>
    <w:rsid w:val="008B436C"/>
    <w:rsid w:val="008D4D19"/>
    <w:rsid w:val="008D542A"/>
    <w:rsid w:val="008E340C"/>
    <w:rsid w:val="00901903"/>
    <w:rsid w:val="0090372C"/>
    <w:rsid w:val="00907332"/>
    <w:rsid w:val="00923324"/>
    <w:rsid w:val="00924CAF"/>
    <w:rsid w:val="00942056"/>
    <w:rsid w:val="0094788C"/>
    <w:rsid w:val="00960E2B"/>
    <w:rsid w:val="00965F58"/>
    <w:rsid w:val="009A648E"/>
    <w:rsid w:val="00A35E7E"/>
    <w:rsid w:val="00AD7C6A"/>
    <w:rsid w:val="00B45DFE"/>
    <w:rsid w:val="00B535A7"/>
    <w:rsid w:val="00B74AC6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34BCD"/>
    <w:rsid w:val="00C57503"/>
    <w:rsid w:val="00CB4015"/>
    <w:rsid w:val="00CB639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A42D8"/>
    <w:rsid w:val="00DA70CB"/>
    <w:rsid w:val="00DC1596"/>
    <w:rsid w:val="00DD55D4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1FC6"/>
    <w:rsid w:val="00EF6F78"/>
    <w:rsid w:val="00F27D23"/>
    <w:rsid w:val="00F43F26"/>
    <w:rsid w:val="00F455E1"/>
    <w:rsid w:val="00F50592"/>
    <w:rsid w:val="00F73B4D"/>
    <w:rsid w:val="00F84E5C"/>
    <w:rsid w:val="00FA2993"/>
    <w:rsid w:val="00FA77C3"/>
    <w:rsid w:val="00FC1A7F"/>
    <w:rsid w:val="00FF0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6E3C3DA-D93D-4585-91DE-8DFCC6B33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cf01">
    <w:name w:val="cf01"/>
    <w:basedOn w:val="DefaultParagraphFont"/>
    <w:rsid w:val="00462C1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07T00:33:22.105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3547 482 24575,'-57'-92'0,"32"48"0,-2 2 0,-43-52 0,69 93 0,-1 0 0,1 0 0,-1-1 0,1 1 0,-1 0 0,0 0 0,1 0 0,-1 1 0,0-1 0,0 0 0,0 1 0,1-1 0,-1 1 0,0-1 0,0 1 0,0 0 0,0 0 0,0 0 0,0 0 0,0 0 0,0 0 0,0 1 0,1-1 0,-1 1 0,0-1 0,0 1 0,0 0 0,1-1 0,-4 3 0,-6 3 0,0 0 0,1 1 0,-16 14 0,12-10 0,-216 183 0,42-32 0,187-161 0,-12 10 0,0-1 0,0 2 0,-13 16 0,23-24 0,0 0 0,0 1 0,0 0 0,1-1 0,-1 1 0,1 0 0,0 0 0,1 0 0,-1 1 0,1-1 0,0 0 0,0 0 0,1 1 0,0 6 0,17 387 0,-9-268 0,-8-129 0,0-1 0,0 0 0,0 1 0,0-1 0,0 0 0,0 1 0,1-1 0,-1 0 0,1 0 0,-1 1 0,1-1 0,-1 0 0,1 0 0,0 0 0,-1 1 0,1-1 0,0 0 0,1 1 0,-1-2 0,-1 1 0,1-1 0,0 0 0,0 1 0,0-1 0,0 0 0,0 0 0,0 0 0,0 1 0,-1-1 0,1 0 0,0 0 0,0 0 0,0-1 0,0 1 0,0 0 0,0 0 0,0 0 0,0-1 0,0 1 0,7-4 0,0-1 0,0 1 0,-1-1 0,12-10 0,-2 2 0,40-22 0,2 3 0,1 2 0,2 2 0,122-35 0,-175 60 0,0 1 0,0-1 0,-1 0 0,1-1 0,-1 0 0,0 0 0,0-1 0,-1 0 0,1 0 0,-1-1 0,0 0 0,0 0 0,-1-1 0,0 0 0,7-9 0,-5 5 0,4-11 0,-12 21 0,0 1 0,0-1 0,-1 1 0,1-1 0,0 0 0,0 1 0,-1-1 0,1 1 0,0-1 0,-1 1 0,1-1 0,0 1 0,-1-1 0,1 1 0,-1-1 0,1 1 0,-1 0 0,1-1 0,-1 1 0,1 0 0,-1-1 0,1 1 0,-1 0 0,1 0 0,-1-1 0,0 1 0,1 0 0,-1 0 0,0 0 0,1 0 0,-1 0 0,1 0 0,-1 0 0,0 0 0,1 0 0,-1 0 0,1 0 0,-2 1 0,-6-1 0,-1 0 0,1 0 0,0 1 0,-9 2 0,14-2 0,0-1 0,0 1 0,1 0 0,-1 0 0,0 0 0,1 0 0,-1 0 0,1 1 0,-1-1 0,1 1 0,0 0 0,0-1 0,0 1 0,0 0 0,-3 4 0,5-6 0,0 1 0,-1-1 0,1 0 0,0 1 0,0-1 0,0 1 0,0-1 0,0 1 0,0-1 0,0 0 0,0 1 0,0-1 0,0 1 0,0-1 0,0 1 0,0-1 0,0 0 0,1 1 0,-1-1 0,0 1 0,0-1 0,0 0 0,1 1 0,-1-1 0,0 0 0,0 1 0,1-1 0,-1 0 0,0 1 0,1-1 0,-1 0 0,0 0 0,1 1 0,-1-1 0,0 0 0,1 1 0,19 8 0,-11-6 0,215 113 0,-215-112 0,-1 1 0,1-1 0,0-1 0,0 0 0,11 3 0,-18-6 0,-1 1 0,1-1 0,-1 0 0,1 0 0,0 1 0,-1-1 0,1 0 0,-1-1 0,1 1 0,0 0 0,-1 0 0,1-1 0,-1 1 0,1-1 0,-1 1 0,1-1 0,-1 0 0,0 1 0,1-1 0,-1 0 0,0 0 0,0 0 0,1 0 0,-1 0 0,0 0 0,0-1 0,0 1 0,0 0 0,0-1 0,-1 1 0,1 0 0,0-1 0,0 1 0,-1-1 0,1 1 0,-1-1 0,0 1 0,1-1 0,-1-1 0,2-8 0,-1 2 0,1-1 0,0 1 0,1 0 0,0 0 0,6-13 0,-8 20 0,0-1 0,1 1 0,0 0 0,-1 0 0,1 0 0,0 0 0,0 0 0,0 0 0,0 1 0,1-1 0,-1 1 0,0-1 0,1 1 0,-1 0 0,1 0 0,-1 0 0,1 0 0,0 0 0,-1 1 0,1-1 0,0 1 0,-1 0 0,6-1 0,8 2 0,1 0 0,0 1 0,18 5 0,-23-4 0,0-1 0,0 0 0,0-1 0,1 0 0,-1 0 0,0-2 0,20-2 0,139-18 0,-135 15 0,0 1 0,70 1 0,-101 3 0,1 0 0,-1 0 0,1-1 0,-1 1 0,0-1 0,0 0 0,0-1 0,0 0 0,0 1 0,4-5 0,22-10 0,-19 12 0,0 1 0,0 0 0,0 1 0,1 1 0,-1 0 0,1 0 0,-1 2 0,20 0 0,-138-5 0,-269-55 0,29-21-645,-369-129-2581,1-28 3138,68 22-1639,622 208 1706,-243-68-95,233 69 116,-1 1-1,1 2 1,0 1-1,-1 2 0,-63 7 1,46 3 505,2 2 0,-1 3 0,2 2 1,0 2-1,-59 31 0,-224 140 133,252-140-531,67-41 61,-221 125 310,185-108-7265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07T00:33:19.077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422 1 24575,'-8'6'0,"-1"0"0,1 0 0,1 1 0,-1 1 0,1-1 0,1 1 0,-11 15 0,5-6 0,-202 316 0,167-252 0,21-42 0,16-26 0,1 1 0,1 0 0,-8 17 0,14-27 0,1 0 0,-1 1 0,1-1 0,0 0 0,0 0 0,1 1 0,-1-1 0,1 0 0,0 1 0,0-1 0,0 1 0,1-1 0,0 0 0,0 1 0,0-1 0,2 6 0,6 11 0,0 1 0,2-1 0,0-1 0,25 33 0,-31-46 0,0-2 0,0 1 0,1-1 0,-1 0 0,1 0 0,0 0 0,1-1 0,-1 0 0,1 0 0,-1-1 0,1 1 0,0-2 0,1 1 0,-1-1 0,0 0 0,1 0 0,-1-1 0,12 1 0,23-1 0,0-2 0,0-2 0,0-1 0,72-18 0,-71 11 0,-9 3 0,1-1 0,-1-3 0,-1 0 0,34-18 0,-62 27 0,0-1 0,-1 1 0,1-1 0,0 0 0,-1 0 0,0-1 0,0 1 0,0-1 0,-1 0 0,0 0 0,0 0 0,0 0 0,0 0 0,-1-1 0,4-10 0,-2-3 0,0 0 0,-1 0 0,0-28 0,-2 29 0,-4 52 0,-10 33 0,8-45 0,1 1 0,1 0 0,0 0 0,2 36 0,1-58 0,0 0 0,0 0 0,0 0 0,1 0 0,-1 0 0,0 1 0,1-1 0,-1 0 0,0 0 0,1 0 0,0 0 0,-1 0 0,1 0 0,-1-1 0,1 1 0,0 0 0,0 0 0,-1 0 0,1 0 0,0-1 0,0 1 0,0 0 0,0-1 0,2 1 0,-1 0 0,1 0 0,-1 0 0,1-1 0,0 0 0,-1 1 0,1-1 0,0 0 0,-1 0 0,1 0 0,3-1 0,5-2 0,0 1 0,0-2 0,19-7 0,-12 3 0,19-8 0,52-32 0,-78 41 0,1-2 0,-1 1 0,0-1 0,-1-1 0,0 0 0,-1 0 0,0-1 0,8-13 0,17-28 0,45-77 0,-68 108 0,0-1 0,-2-1 0,0 0 0,6-29 0,-5 0 0,-1-1 0,-4 1 0,0-94 0,-8 131 0,-3 21 0,-5 27 0,-91 320 0,-4 18 0,104-362 0,0 1 0,0-1 0,1 0 0,0 1 0,2 16 0,27-71 0,-22 35 0,1 0 0,0 0 0,1 1 0,0 0 0,0 0 0,1 1 0,9-8 0,-11 11 0,0 1 0,0 0 0,1 0 0,-1 1 0,1 0 0,-1 1 0,1-1 0,0 1 0,0 1 0,0 0 0,11-1 0,-4 2 0,0 1 0,25 3 0,10 2 0,-48-6 0,1-1 0,-1 1 0,0-1 0,0 1 0,0-1 0,0 0 0,0 1 0,0-1 0,0 0 0,0 0 0,0-1 0,-1 1 0,1 0 0,0-1 0,-1 1 0,1-1 0,-1 1 0,1-1 0,-1 0 0,2-3 0,25-47 0,-15 25 0,-9 21 0,0 0 0,0 0 0,0 0 0,1 1 0,0-1 0,0 1 0,1 0 0,-1 1 0,1-1 0,0 1 0,0 0 0,1 1 0,-1-1 0,1 1 0,-1 1 0,1-1 0,0 1 0,0 0 0,0 1 0,1 0 0,-1 0 0,0 0 0,0 1 0,1 0 0,-1 0 0,0 1 0,0 0 0,0 0 0,0 1 0,0 0 0,0 0 0,0 1 0,0-1 0,-1 2 0,9 4 0,18 16 0,-22-16 0,0 0 0,21 12 0,-29-19 0,1 1 0,0-1 0,-1 1 0,1-1 0,0 0 0,0-1 0,-1 1 0,1-1 0,0 1 0,0-1 0,0 0 0,0-1 0,0 1 0,4-1 0,10-3 0,1 1 0,0 1 0,-1 1 0,1 1 0,0 0 0,0 1 0,0 1 0,-1 1 0,30 9 0,11 7 0,89 42 0,-39-15 0,-103-44-80,0-1 0,1 0-1,-1 0 1,0 0 0,1-1-1,-1 0 1,1 0 0,-1 0-1,1-1 1,-1 0 0,1-1 0,-1 1-1,0-1 1,0 0 0,0-1-1,10-5 1,-9 4-6746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ilson, Jacob</cp:lastModifiedBy>
  <cp:revision>2</cp:revision>
  <cp:lastPrinted>2010-11-04T03:19:00Z</cp:lastPrinted>
  <dcterms:created xsi:type="dcterms:W3CDTF">2023-12-07T00:33:00Z</dcterms:created>
  <dcterms:modified xsi:type="dcterms:W3CDTF">2023-12-07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12-07T00:31:5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b1e66af-f27a-4337-a9ff-5c84b74249eb</vt:lpwstr>
  </property>
  <property fmtid="{D5CDD505-2E9C-101B-9397-08002B2CF9AE}" pid="8" name="MSIP_Label_792c8cef-6f2b-4af1-b4ac-d815ff795cd6_ContentBits">
    <vt:lpwstr>0</vt:lpwstr>
  </property>
</Properties>
</file>